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5FB" w:rsidRDefault="00C714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Each question was given a score of 0 (low) if the answer was ‘no’ or ‘unsure’ or 1 (high) if the answer was ‘yes’, resulting in a maximum score of 10 points. Studies with were then grouped into low quality (score of 0-3), moderate quality (score of 4-6) or</w:t>
      </w:r>
      <w:r>
        <w:rPr>
          <w:rFonts w:ascii="Times New Roman" w:eastAsia="Times New Roman" w:hAnsi="Times New Roman" w:cs="Times New Roman"/>
          <w:color w:val="000000"/>
        </w:rPr>
        <w:t xml:space="preserve"> high quality (score of 7-10). Quality scores were not used to include or exclude any studies in this review.</w:t>
      </w:r>
    </w:p>
    <w:p w:rsidR="008335FB" w:rsidRDefault="00C714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uestions: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search focus on street or public harassment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finition of street / public harassment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scription of measurement tool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presentativene</w:t>
      </w:r>
      <w:r>
        <w:rPr>
          <w:rFonts w:ascii="Times New Roman" w:eastAsia="Times New Roman" w:hAnsi="Times New Roman" w:cs="Times New Roman"/>
          <w:color w:val="000000"/>
        </w:rPr>
        <w:t>ss of target p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opulation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presentativeness of sampling frame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ndom sampling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-response bias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arassment prevalence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liability and validity of measurement tool</w:t>
      </w:r>
    </w:p>
    <w:p w:rsidR="008335FB" w:rsidRDefault="00C714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lear &amp; appropriate numerator &amp; denominator</w:t>
      </w:r>
    </w:p>
    <w:tbl>
      <w:tblPr>
        <w:tblStyle w:val="a"/>
        <w:tblW w:w="146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59"/>
      </w:tblGrid>
      <w:tr w:rsidR="008335FB">
        <w:trPr>
          <w:trHeight w:val="290"/>
          <w:tblHeader/>
        </w:trPr>
        <w:tc>
          <w:tcPr>
            <w:tcW w:w="2988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Author, Year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5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6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7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8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9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0</w:t>
            </w:r>
          </w:p>
        </w:tc>
        <w:tc>
          <w:tcPr>
            <w:tcW w:w="960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/10</w:t>
            </w:r>
          </w:p>
        </w:tc>
        <w:tc>
          <w:tcPr>
            <w:tcW w:w="1059" w:type="dxa"/>
            <w:shd w:val="clear" w:color="auto" w:fill="A4C2F4"/>
          </w:tcPr>
          <w:p w:rsidR="008335FB" w:rsidRDefault="00C7141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Quality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awal et al.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uilar et al., 2018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al., 201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v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0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war et al.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wa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Österm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jörkqvi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wa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Österm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ari-Kor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jörkqvi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an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sam et al., 2013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ts et al.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wster et al.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mpos et al.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ret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cca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Cecca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vidson et al., 2015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vidson et al., 2016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l M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das-Zul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lGrec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lGrec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an, 200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son et al., 2016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child et al., 2008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child, 201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rer-Perez et al., 202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lebo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urro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Peña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e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tiaz et al., 202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an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Vargas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abe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ear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hair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6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bug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nt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199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8335FB">
            <w:pPr>
              <w:rPr>
                <w:rFonts w:ascii="Times New Roman" w:eastAsia="Times New Roman" w:hAnsi="Times New Roman" w:cs="Times New Roman"/>
              </w:rPr>
            </w:pPr>
          </w:p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ukait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Sideris et al.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ukait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Sideris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millan et al., 200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ik et al.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me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llgr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hra et al. 2018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ora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no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arajan et al.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j et al., 202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ed et al.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unders et al., 2017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ibata, 202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ith, 1994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ith et al., 2022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ymos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335FB">
        <w:trPr>
          <w:trHeight w:val="290"/>
        </w:trPr>
        <w:tc>
          <w:tcPr>
            <w:tcW w:w="2988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field et al., 2019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8335FB" w:rsidRDefault="00C714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</w:tbl>
    <w:p w:rsidR="008335FB" w:rsidRDefault="008335FB">
      <w:pPr>
        <w:rPr>
          <w:rFonts w:ascii="Times New Roman" w:eastAsia="Times New Roman" w:hAnsi="Times New Roman" w:cs="Times New Roman"/>
        </w:rPr>
      </w:pPr>
    </w:p>
    <w:sectPr w:rsidR="008335FB">
      <w:head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141E" w:rsidRDefault="00C7141E" w:rsidP="00C7141E">
      <w:pPr>
        <w:spacing w:after="0" w:line="240" w:lineRule="auto"/>
      </w:pPr>
      <w:r>
        <w:separator/>
      </w:r>
    </w:p>
  </w:endnote>
  <w:endnote w:type="continuationSeparator" w:id="0">
    <w:p w:rsidR="00C7141E" w:rsidRDefault="00C7141E" w:rsidP="00C71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141E" w:rsidRDefault="00C7141E" w:rsidP="00C7141E">
      <w:pPr>
        <w:spacing w:after="0" w:line="240" w:lineRule="auto"/>
      </w:pPr>
      <w:r>
        <w:separator/>
      </w:r>
    </w:p>
  </w:footnote>
  <w:footnote w:type="continuationSeparator" w:id="0">
    <w:p w:rsidR="00C7141E" w:rsidRDefault="00C7141E" w:rsidP="00C71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141E" w:rsidRDefault="00C7141E" w:rsidP="00C7141E">
    <w:pPr>
      <w:rPr>
        <w:rFonts w:ascii="Times New Roman" w:eastAsia="Times New Roman" w:hAnsi="Times New Roman" w:cs="Times New Roman"/>
        <w:b/>
      </w:rPr>
    </w:pPr>
    <w:r>
      <w:rPr>
        <w:rFonts w:ascii="Times New Roman" w:eastAsia="Times New Roman" w:hAnsi="Times New Roman" w:cs="Times New Roman"/>
        <w:b/>
      </w:rPr>
      <w:t>Appendix C</w:t>
    </w:r>
    <w:r>
      <w:rPr>
        <w:rFonts w:ascii="Times New Roman" w:eastAsia="Times New Roman" w:hAnsi="Times New Roman" w:cs="Times New Roman"/>
        <w:b/>
      </w:rPr>
      <w:t xml:space="preserve"> - Quality Appraisal</w:t>
    </w:r>
  </w:p>
  <w:p w:rsidR="00C7141E" w:rsidRDefault="00C71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E1A52"/>
    <w:multiLevelType w:val="multilevel"/>
    <w:tmpl w:val="EE98D8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5FB"/>
    <w:rsid w:val="008335FB"/>
    <w:rsid w:val="00C7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D7B4D"/>
  <w15:docId w15:val="{8A48F74D-817D-4ACF-91C3-9E02178F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36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ACF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C71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41E"/>
  </w:style>
  <w:style w:type="paragraph" w:styleId="Footer">
    <w:name w:val="footer"/>
    <w:basedOn w:val="Normal"/>
    <w:link w:val="FooterChar"/>
    <w:uiPriority w:val="99"/>
    <w:unhideWhenUsed/>
    <w:rsid w:val="00C71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PK6XhyG19HuUHWrG7vOJ68DugA==">AMUW2mWBQtVyhnG/tNfRin+TctD3t1T2MnIySAD1jvlFzTq9WTolk+gvOccow03zqGcMxMC71y7ogp6Kj+2L8OxhS0tqUfmdS4YYKRsqlVKCEhJSIoF5lMIRHKuA+fhcj2m2+JiqSdD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tewart</dc:creator>
  <cp:lastModifiedBy>Chloe Keel</cp:lastModifiedBy>
  <cp:revision>2</cp:revision>
  <dcterms:created xsi:type="dcterms:W3CDTF">2023-04-26T01:11:00Z</dcterms:created>
  <dcterms:modified xsi:type="dcterms:W3CDTF">2023-04-26T01:11:00Z</dcterms:modified>
</cp:coreProperties>
</file>